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  <w:t>ANOVA – overexpression analysis (SPSS Statistics)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df = degrees of freedom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F = F ratio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Sig. = significance of the F ratio (= p value)</w:t>
      </w:r>
    </w:p>
    <w:tbl>
      <w:tblPr>
        <w:tblW w:w="8095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0"/>
        <w:gridCol w:w="895"/>
      </w:tblGrid>
      <w:tr>
        <w:trPr>
          <w:trHeight w:val="510" w:hRule="atLeast"/>
        </w:trPr>
        <w:tc>
          <w:tcPr>
            <w:tcW w:w="24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Sum of Squares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df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Mean Square</w:t>
            </w:r>
          </w:p>
        </w:tc>
        <w:tc>
          <w:tcPr>
            <w:tcW w:w="12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F</w:t>
            </w:r>
          </w:p>
        </w:tc>
        <w:tc>
          <w:tcPr>
            <w:tcW w:w="8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Sig.</w:t>
            </w:r>
          </w:p>
        </w:tc>
      </w:tr>
      <w:tr>
        <w:trPr>
          <w:trHeight w:val="495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Distance 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0,4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35,2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4,96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,008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043,0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7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,0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3,5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5,3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,6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20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30,6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6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5,9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,0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5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80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1,1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0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2,1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9,43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9,7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2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5,9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5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5,3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2,4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,2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56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6,9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2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9,3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6,2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3,1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92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0,7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8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66,9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6,48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2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0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3,2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9,7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,26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6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24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8,1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8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3,3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0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0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92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2,9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4,9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8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9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89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62,3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6,1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2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6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84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7,9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2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3,1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,1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0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50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1,7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5,8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0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5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77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8,9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03,9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7,5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,7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99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9,9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7,5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3,3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,6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29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1,2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4,5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7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5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7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40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2,3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3,8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,1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5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86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,8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,0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1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0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5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84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,4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1,4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9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9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84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1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,7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2,6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26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13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48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5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4,0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7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,2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1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0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82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6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,8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F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g.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1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6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45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5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2,0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,17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4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2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14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7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6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1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istance 2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wee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15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7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76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</w:tr>
      <w:tr>
        <w:trPr>
          <w:trHeight w:val="48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ithin Group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,2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200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3,39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</w:rPr>
  </w:style>
  <w:style w:type="character" w:styleId="FuzeileZchn">
    <w:name w:val="Fußzeile Zchn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08:31:00Z</dcterms:created>
  <dc:creator>mklar</dc:creator>
  <dc:description/>
  <cp:keywords/>
  <dc:language>en-US</dc:language>
  <cp:lastModifiedBy>Bräuer, Anja</cp:lastModifiedBy>
  <cp:lastPrinted>2015-06-30T10:31:00Z</cp:lastPrinted>
  <dcterms:modified xsi:type="dcterms:W3CDTF">2015-08-04T13:51:00Z</dcterms:modified>
  <cp:revision>4</cp:revision>
  <dc:subject/>
  <dc:title>ANOVA</dc:title>
</cp:coreProperties>
</file>